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F084" w14:textId="77777777" w:rsidR="000B7CA9" w:rsidRDefault="000B7CA9" w:rsidP="000B7CA9">
      <w:pPr>
        <w:ind w:left="-283" w:rightChars="-82" w:right="-197" w:firstLine="283"/>
        <w:rPr>
          <w:rFonts w:ascii="Times New Roman" w:eastAsia="標楷體" w:hAnsi="Times New Roman" w:cs="Times New Roman"/>
          <w:b/>
          <w:bCs/>
        </w:rPr>
      </w:pPr>
      <w:r w:rsidRPr="00653581">
        <w:rPr>
          <w:rFonts w:ascii="Times New Roman" w:eastAsia="標楷體" w:hAnsi="Times New Roman" w:cs="Times New Roman"/>
          <w:b/>
          <w:bCs/>
        </w:rPr>
        <w:t xml:space="preserve">Supplementary </w:t>
      </w:r>
      <w:r>
        <w:rPr>
          <w:rFonts w:ascii="Times New Roman" w:eastAsia="標楷體" w:hAnsi="Times New Roman" w:cs="Times New Roman"/>
          <w:b/>
          <w:bCs/>
        </w:rPr>
        <w:t>Information</w:t>
      </w:r>
    </w:p>
    <w:p w14:paraId="715CCE91" w14:textId="77777777" w:rsidR="000B7CA9" w:rsidRPr="00653581" w:rsidRDefault="000B7CA9" w:rsidP="000B7CA9">
      <w:pPr>
        <w:ind w:left="-283" w:rightChars="-82" w:right="-197" w:firstLine="283"/>
        <w:rPr>
          <w:rFonts w:ascii="Times New Roman" w:eastAsia="標楷體" w:hAnsi="Times New Roman" w:cs="Times New Roman"/>
          <w:b/>
          <w:bCs/>
        </w:rPr>
      </w:pPr>
    </w:p>
    <w:p w14:paraId="106D8FFB" w14:textId="77777777" w:rsidR="000B7CA9" w:rsidRPr="00653581" w:rsidRDefault="000B7CA9" w:rsidP="000B7CA9">
      <w:pPr>
        <w:ind w:left="-283" w:rightChars="-82" w:right="-197" w:firstLine="283"/>
        <w:rPr>
          <w:rFonts w:ascii="Times New Roman" w:eastAsia="標楷體" w:hAnsi="Times New Roman" w:cs="Times New Roman"/>
        </w:rPr>
      </w:pPr>
      <w:r w:rsidRPr="00BE396B">
        <w:rPr>
          <w:rFonts w:ascii="Times New Roman" w:eastAsia="標楷體" w:hAnsi="Times New Roman" w:cs="Times New Roman"/>
          <w:b/>
          <w:bCs/>
        </w:rPr>
        <w:t>Supplemental table S1</w:t>
      </w:r>
      <w:r w:rsidRPr="00BE396B">
        <w:rPr>
          <w:rFonts w:ascii="Times New Roman" w:eastAsia="標楷體" w:hAnsi="Times New Roman" w:cs="Times New Roman"/>
        </w:rPr>
        <w:t xml:space="preserve">: </w:t>
      </w:r>
      <w:r w:rsidRPr="00653581">
        <w:rPr>
          <w:rFonts w:ascii="Times New Roman" w:eastAsia="標楷體" w:hAnsi="Times New Roman" w:cs="Times New Roman"/>
          <w:b/>
          <w:bCs/>
        </w:rPr>
        <w:t>The ICD-9-CM and ICD-10 diagnostic codes of comorbidities</w:t>
      </w:r>
      <w:r w:rsidRPr="00BE396B">
        <w:rPr>
          <w:rFonts w:ascii="Times New Roman" w:eastAsia="標楷體" w:hAnsi="Times New Roman" w:cs="Times New Roman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841"/>
        <w:gridCol w:w="2538"/>
        <w:gridCol w:w="3260"/>
      </w:tblGrid>
      <w:tr w:rsidR="000B7CA9" w:rsidRPr="00737B65" w14:paraId="7774553C" w14:textId="77777777" w:rsidTr="000B672B">
        <w:tc>
          <w:tcPr>
            <w:tcW w:w="384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6395B09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tem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16653B7" w14:textId="727CFC5D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CD-9</w:t>
            </w:r>
            <w:r w:rsidR="0031662A">
              <w:rPr>
                <w:rFonts w:ascii="Times New Roman" w:eastAsia="標楷體" w:hAnsi="Times New Roman" w:cs="Times New Roman" w:hint="eastAsia"/>
                <w:szCs w:val="24"/>
              </w:rPr>
              <w:t>-</w:t>
            </w:r>
            <w:r w:rsidR="0031662A">
              <w:rPr>
                <w:rFonts w:ascii="Times New Roman" w:eastAsia="標楷體" w:hAnsi="Times New Roman" w:cs="Times New Roman"/>
                <w:szCs w:val="24"/>
              </w:rPr>
              <w:t>CM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DA67F73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CD-10</w:t>
            </w:r>
          </w:p>
        </w:tc>
      </w:tr>
      <w:tr w:rsidR="000B7CA9" w:rsidRPr="00737B65" w14:paraId="715232BD" w14:textId="77777777" w:rsidTr="000B672B">
        <w:tc>
          <w:tcPr>
            <w:tcW w:w="38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F6E5BE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b/>
                <w:szCs w:val="24"/>
              </w:rPr>
              <w:t>Inclusion criteria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D8891B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10BDE7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0B7CA9" w:rsidRPr="00737B65" w14:paraId="6C28B74A" w14:textId="77777777" w:rsidTr="000B672B">
        <w:tc>
          <w:tcPr>
            <w:tcW w:w="3841" w:type="dxa"/>
            <w:shd w:val="clear" w:color="auto" w:fill="auto"/>
          </w:tcPr>
          <w:p w14:paraId="7971651B" w14:textId="77777777" w:rsidR="000B7CA9" w:rsidRPr="00A12A9C" w:rsidRDefault="000B7CA9" w:rsidP="000B672B">
            <w:pPr>
              <w:ind w:firstLineChars="100" w:firstLine="24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2A9C">
              <w:rPr>
                <w:rFonts w:ascii="Times New Roman" w:hAnsi="Times New Roman" w:cs="Times New Roman"/>
                <w:szCs w:val="24"/>
              </w:rPr>
              <w:t>Parkinson's disease</w:t>
            </w:r>
          </w:p>
        </w:tc>
        <w:tc>
          <w:tcPr>
            <w:tcW w:w="2538" w:type="dxa"/>
            <w:shd w:val="clear" w:color="auto" w:fill="auto"/>
          </w:tcPr>
          <w:p w14:paraId="0E40C51B" w14:textId="7A53BBE1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332</w:t>
            </w:r>
            <w:r w:rsidR="005A43CB" w:rsidRPr="00A12A9C">
              <w:rPr>
                <w:rFonts w:ascii="Times New Roman" w:eastAsia="標楷體" w:hAnsi="Times New Roman" w:cs="Times New Roman"/>
                <w:szCs w:val="24"/>
              </w:rPr>
              <w:t>.0</w:t>
            </w:r>
          </w:p>
        </w:tc>
        <w:tc>
          <w:tcPr>
            <w:tcW w:w="3260" w:type="dxa"/>
            <w:shd w:val="clear" w:color="auto" w:fill="auto"/>
          </w:tcPr>
          <w:p w14:paraId="65D65FDE" w14:textId="7CE07DE2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G20</w:t>
            </w:r>
          </w:p>
        </w:tc>
      </w:tr>
      <w:tr w:rsidR="000B7CA9" w:rsidRPr="00737B65" w14:paraId="63B78AE3" w14:textId="77777777" w:rsidTr="000B672B">
        <w:tc>
          <w:tcPr>
            <w:tcW w:w="3841" w:type="dxa"/>
            <w:shd w:val="clear" w:color="auto" w:fill="auto"/>
          </w:tcPr>
          <w:p w14:paraId="710C8472" w14:textId="0C6A0C18" w:rsidR="000B7CA9" w:rsidRPr="00A12A9C" w:rsidRDefault="005A43CB" w:rsidP="000B672B">
            <w:pPr>
              <w:ind w:firstLineChars="100" w:firstLine="24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Type 2 d</w:t>
            </w:r>
            <w:r w:rsidR="000B7CA9" w:rsidRPr="00A12A9C">
              <w:rPr>
                <w:rFonts w:ascii="Times New Roman" w:eastAsia="標楷體" w:hAnsi="Times New Roman" w:cs="Times New Roman"/>
                <w:szCs w:val="24"/>
              </w:rPr>
              <w:t>iabetes</w:t>
            </w:r>
          </w:p>
        </w:tc>
        <w:tc>
          <w:tcPr>
            <w:tcW w:w="2538" w:type="dxa"/>
            <w:shd w:val="clear" w:color="auto" w:fill="auto"/>
          </w:tcPr>
          <w:p w14:paraId="0841FF48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250.x</w:t>
            </w:r>
          </w:p>
        </w:tc>
        <w:tc>
          <w:tcPr>
            <w:tcW w:w="3260" w:type="dxa"/>
            <w:shd w:val="clear" w:color="auto" w:fill="auto"/>
          </w:tcPr>
          <w:p w14:paraId="66EB15FD" w14:textId="795B8DB0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E11</w:t>
            </w:r>
          </w:p>
        </w:tc>
      </w:tr>
      <w:tr w:rsidR="000B7CA9" w:rsidRPr="00737B65" w14:paraId="78630643" w14:textId="77777777" w:rsidTr="000B672B">
        <w:tc>
          <w:tcPr>
            <w:tcW w:w="3841" w:type="dxa"/>
            <w:shd w:val="clear" w:color="auto" w:fill="auto"/>
          </w:tcPr>
          <w:p w14:paraId="13580999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b/>
                <w:bCs/>
                <w:szCs w:val="24"/>
              </w:rPr>
              <w:t>Exclusion criteria</w:t>
            </w:r>
          </w:p>
        </w:tc>
        <w:tc>
          <w:tcPr>
            <w:tcW w:w="2538" w:type="dxa"/>
            <w:shd w:val="clear" w:color="auto" w:fill="auto"/>
          </w:tcPr>
          <w:p w14:paraId="3374F1F9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2873AA8F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0B7CA9" w:rsidRPr="00737B65" w14:paraId="071E7250" w14:textId="77777777" w:rsidTr="000B672B">
        <w:tc>
          <w:tcPr>
            <w:tcW w:w="3841" w:type="dxa"/>
            <w:shd w:val="clear" w:color="auto" w:fill="auto"/>
          </w:tcPr>
          <w:p w14:paraId="09F44223" w14:textId="77777777" w:rsidR="000B7CA9" w:rsidRPr="00A12A9C" w:rsidRDefault="000B7CA9" w:rsidP="000B672B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Secondary parkinsonism</w:t>
            </w:r>
          </w:p>
        </w:tc>
        <w:tc>
          <w:tcPr>
            <w:tcW w:w="2538" w:type="dxa"/>
            <w:shd w:val="clear" w:color="auto" w:fill="auto"/>
          </w:tcPr>
          <w:p w14:paraId="7A99EDB0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hAnsi="Times New Roman" w:cs="Times New Roman"/>
                <w:szCs w:val="24"/>
              </w:rPr>
              <w:t>332.1</w:t>
            </w:r>
          </w:p>
        </w:tc>
        <w:tc>
          <w:tcPr>
            <w:tcW w:w="3260" w:type="dxa"/>
            <w:shd w:val="clear" w:color="auto" w:fill="auto"/>
          </w:tcPr>
          <w:p w14:paraId="7E4062E2" w14:textId="77777777" w:rsidR="000B7CA9" w:rsidRPr="00A12A9C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hAnsi="Times New Roman" w:cs="Times New Roman"/>
                <w:szCs w:val="24"/>
              </w:rPr>
              <w:t>G21.11, G21,19, G21.8</w:t>
            </w:r>
          </w:p>
        </w:tc>
      </w:tr>
      <w:tr w:rsidR="005A43CB" w:rsidRPr="00737B65" w14:paraId="17665E62" w14:textId="77777777" w:rsidTr="000B672B">
        <w:tc>
          <w:tcPr>
            <w:tcW w:w="3841" w:type="dxa"/>
            <w:shd w:val="clear" w:color="auto" w:fill="auto"/>
          </w:tcPr>
          <w:p w14:paraId="3E161766" w14:textId="3BC7C8BA" w:rsidR="005A43CB" w:rsidRPr="00A12A9C" w:rsidRDefault="005A43CB" w:rsidP="000B672B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A12A9C">
              <w:rPr>
                <w:rFonts w:ascii="Times New Roman" w:eastAsia="標楷體" w:hAnsi="Times New Roman" w:cs="Times New Roman"/>
                <w:szCs w:val="24"/>
              </w:rPr>
              <w:t xml:space="preserve">ype 1 </w:t>
            </w:r>
            <w:r w:rsidRPr="00A12A9C">
              <w:rPr>
                <w:rFonts w:ascii="Times New Roman" w:eastAsia="標楷體" w:hAnsi="Times New Roman" w:cs="Times New Roman" w:hint="eastAsia"/>
                <w:szCs w:val="24"/>
              </w:rPr>
              <w:t>d</w:t>
            </w:r>
            <w:r w:rsidRPr="00A12A9C">
              <w:rPr>
                <w:rFonts w:ascii="Times New Roman" w:eastAsia="標楷體" w:hAnsi="Times New Roman" w:cs="Times New Roman"/>
                <w:szCs w:val="24"/>
              </w:rPr>
              <w:t>iabetes</w:t>
            </w:r>
          </w:p>
        </w:tc>
        <w:tc>
          <w:tcPr>
            <w:tcW w:w="2538" w:type="dxa"/>
            <w:shd w:val="clear" w:color="auto" w:fill="auto"/>
          </w:tcPr>
          <w:p w14:paraId="708C6996" w14:textId="2B774418" w:rsidR="005A43CB" w:rsidRPr="00A12A9C" w:rsidRDefault="005A43CB" w:rsidP="000B672B">
            <w:pPr>
              <w:rPr>
                <w:rFonts w:ascii="Times New Roman" w:hAnsi="Times New Roman" w:cs="Times New Roman"/>
                <w:szCs w:val="24"/>
              </w:rPr>
            </w:pPr>
            <w:r w:rsidRPr="00A12A9C">
              <w:rPr>
                <w:rFonts w:ascii="Times New Roman" w:eastAsia="標楷體" w:hAnsi="Times New Roman" w:cs="Times New Roman"/>
                <w:szCs w:val="24"/>
              </w:rPr>
              <w:t>250.x</w:t>
            </w:r>
          </w:p>
        </w:tc>
        <w:tc>
          <w:tcPr>
            <w:tcW w:w="3260" w:type="dxa"/>
            <w:shd w:val="clear" w:color="auto" w:fill="auto"/>
          </w:tcPr>
          <w:p w14:paraId="55BB8EE9" w14:textId="1CD9A764" w:rsidR="005A43CB" w:rsidRPr="00A12A9C" w:rsidRDefault="005A43CB" w:rsidP="000B672B">
            <w:pPr>
              <w:rPr>
                <w:rFonts w:ascii="Times New Roman" w:hAnsi="Times New Roman" w:cs="Times New Roman"/>
                <w:szCs w:val="24"/>
              </w:rPr>
            </w:pPr>
            <w:r w:rsidRPr="00A12A9C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A12A9C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0B7CA9" w:rsidRPr="00737B65" w14:paraId="2464EB10" w14:textId="77777777" w:rsidTr="000B672B">
        <w:tc>
          <w:tcPr>
            <w:tcW w:w="3841" w:type="dxa"/>
            <w:shd w:val="clear" w:color="auto" w:fill="auto"/>
          </w:tcPr>
          <w:p w14:paraId="3614246E" w14:textId="77777777" w:rsidR="000B7CA9" w:rsidRPr="00611E2F" w:rsidRDefault="000B7CA9" w:rsidP="000B672B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611E2F">
              <w:rPr>
                <w:rFonts w:ascii="Times New Roman" w:eastAsia="標楷體" w:hAnsi="Times New Roman" w:cs="Times New Roman"/>
                <w:szCs w:val="24"/>
              </w:rPr>
              <w:t>Dementia</w:t>
            </w:r>
          </w:p>
        </w:tc>
        <w:tc>
          <w:tcPr>
            <w:tcW w:w="2538" w:type="dxa"/>
            <w:shd w:val="clear" w:color="auto" w:fill="auto"/>
          </w:tcPr>
          <w:p w14:paraId="3DC660BC" w14:textId="77777777" w:rsidR="000B7CA9" w:rsidRPr="00611E2F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611E2F">
              <w:rPr>
                <w:rFonts w:ascii="Times New Roman" w:hAnsi="Times New Roman" w:cs="Times New Roman"/>
                <w:szCs w:val="24"/>
              </w:rPr>
              <w:t>290, 1851.2, 294.1, 331.0, 331.1, 331.2</w:t>
            </w:r>
          </w:p>
        </w:tc>
        <w:tc>
          <w:tcPr>
            <w:tcW w:w="3260" w:type="dxa"/>
            <w:shd w:val="clear" w:color="auto" w:fill="auto"/>
          </w:tcPr>
          <w:p w14:paraId="7E79DECA" w14:textId="77777777" w:rsidR="000B7CA9" w:rsidRPr="00611E2F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11E2F">
              <w:rPr>
                <w:rFonts w:ascii="Times New Roman" w:hAnsi="Times New Roman" w:cs="Times New Roman"/>
                <w:szCs w:val="24"/>
                <w:lang w:val="sv-SE"/>
              </w:rPr>
              <w:t>F05, F03.9, G03.9, G31.1, F01.5, F01.51, F02.81, G31.01, G31.09, G31.83, I69.91</w:t>
            </w:r>
          </w:p>
        </w:tc>
      </w:tr>
      <w:tr w:rsidR="000B7CA9" w:rsidRPr="00737B65" w14:paraId="10DC1A94" w14:textId="77777777" w:rsidTr="000B672B">
        <w:tc>
          <w:tcPr>
            <w:tcW w:w="3841" w:type="dxa"/>
            <w:shd w:val="clear" w:color="auto" w:fill="auto"/>
          </w:tcPr>
          <w:p w14:paraId="4E9A8C12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b/>
                <w:szCs w:val="24"/>
              </w:rPr>
              <w:t>Comorbidities</w:t>
            </w:r>
          </w:p>
        </w:tc>
        <w:tc>
          <w:tcPr>
            <w:tcW w:w="2538" w:type="dxa"/>
            <w:shd w:val="clear" w:color="auto" w:fill="auto"/>
          </w:tcPr>
          <w:p w14:paraId="19FC5E6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01BED41D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0B7CA9" w:rsidRPr="00737B65" w14:paraId="1D56319D" w14:textId="77777777" w:rsidTr="000B672B">
        <w:trPr>
          <w:trHeight w:val="251"/>
        </w:trPr>
        <w:tc>
          <w:tcPr>
            <w:tcW w:w="3841" w:type="dxa"/>
            <w:shd w:val="clear" w:color="auto" w:fill="auto"/>
          </w:tcPr>
          <w:p w14:paraId="66F46287" w14:textId="77777777" w:rsidR="000B7CA9" w:rsidRPr="00737B65" w:rsidRDefault="000B7CA9" w:rsidP="000B672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bookmarkStart w:id="0" w:name="_Hlk94253100"/>
            <w:r w:rsidRPr="00737B65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538" w:type="dxa"/>
            <w:shd w:val="clear" w:color="auto" w:fill="auto"/>
          </w:tcPr>
          <w:p w14:paraId="4874BFD1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401–405</w:t>
            </w:r>
          </w:p>
        </w:tc>
        <w:tc>
          <w:tcPr>
            <w:tcW w:w="3260" w:type="dxa"/>
            <w:shd w:val="clear" w:color="auto" w:fill="auto"/>
          </w:tcPr>
          <w:p w14:paraId="41EF888C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10-I16</w:t>
            </w:r>
          </w:p>
        </w:tc>
      </w:tr>
      <w:tr w:rsidR="000B7CA9" w:rsidRPr="00737B65" w14:paraId="290B5F3A" w14:textId="77777777" w:rsidTr="000B672B">
        <w:trPr>
          <w:trHeight w:val="251"/>
        </w:trPr>
        <w:tc>
          <w:tcPr>
            <w:tcW w:w="3841" w:type="dxa"/>
            <w:shd w:val="clear" w:color="auto" w:fill="auto"/>
          </w:tcPr>
          <w:p w14:paraId="0EBA03D8" w14:textId="77777777" w:rsidR="000B7CA9" w:rsidRPr="00737B65" w:rsidRDefault="000B7CA9" w:rsidP="000B672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Diabetic</w:t>
            </w:r>
          </w:p>
        </w:tc>
        <w:tc>
          <w:tcPr>
            <w:tcW w:w="2538" w:type="dxa"/>
            <w:shd w:val="clear" w:color="auto" w:fill="auto"/>
          </w:tcPr>
          <w:p w14:paraId="1132249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250.x</w:t>
            </w:r>
          </w:p>
        </w:tc>
        <w:tc>
          <w:tcPr>
            <w:tcW w:w="3260" w:type="dxa"/>
            <w:shd w:val="clear" w:color="auto" w:fill="auto"/>
          </w:tcPr>
          <w:p w14:paraId="4BB2E516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E10, E11</w:t>
            </w:r>
          </w:p>
        </w:tc>
      </w:tr>
      <w:tr w:rsidR="000B7CA9" w:rsidRPr="00737B65" w14:paraId="56041EEB" w14:textId="77777777" w:rsidTr="000B672B">
        <w:tc>
          <w:tcPr>
            <w:tcW w:w="3841" w:type="dxa"/>
            <w:shd w:val="clear" w:color="auto" w:fill="auto"/>
          </w:tcPr>
          <w:p w14:paraId="3450EC91" w14:textId="77777777" w:rsidR="000B7CA9" w:rsidRPr="00737B65" w:rsidRDefault="000B7CA9" w:rsidP="000B672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Hyperlipidemia</w:t>
            </w:r>
          </w:p>
        </w:tc>
        <w:tc>
          <w:tcPr>
            <w:tcW w:w="2538" w:type="dxa"/>
            <w:shd w:val="clear" w:color="auto" w:fill="auto"/>
          </w:tcPr>
          <w:p w14:paraId="1F904EDE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272.x (excluding 272.5x, 272.8)</w:t>
            </w:r>
          </w:p>
        </w:tc>
        <w:tc>
          <w:tcPr>
            <w:tcW w:w="3260" w:type="dxa"/>
            <w:shd w:val="clear" w:color="auto" w:fill="auto"/>
          </w:tcPr>
          <w:p w14:paraId="7E2E6C77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E78</w:t>
            </w:r>
          </w:p>
        </w:tc>
      </w:tr>
      <w:tr w:rsidR="000B7CA9" w:rsidRPr="00737B65" w14:paraId="7673B1AE" w14:textId="77777777" w:rsidTr="000B672B">
        <w:tc>
          <w:tcPr>
            <w:tcW w:w="3841" w:type="dxa"/>
            <w:tcBorders>
              <w:bottom w:val="nil"/>
            </w:tcBorders>
            <w:shd w:val="clear" w:color="auto" w:fill="auto"/>
          </w:tcPr>
          <w:p w14:paraId="772309CA" w14:textId="77777777" w:rsidR="000B7CA9" w:rsidRPr="00737B65" w:rsidRDefault="000B7CA9" w:rsidP="000B672B">
            <w:pPr>
              <w:ind w:leftChars="117" w:left="283" w:hangingChars="1" w:hanging="2"/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Cardiovascular disease</w:t>
            </w:r>
          </w:p>
        </w:tc>
        <w:tc>
          <w:tcPr>
            <w:tcW w:w="2538" w:type="dxa"/>
            <w:tcBorders>
              <w:bottom w:val="nil"/>
            </w:tcBorders>
            <w:shd w:val="clear" w:color="auto" w:fill="auto"/>
          </w:tcPr>
          <w:p w14:paraId="163B8438" w14:textId="77777777" w:rsidR="000B7CA9" w:rsidRPr="00737B65" w:rsidRDefault="000B7CA9" w:rsidP="000B672B">
            <w:pPr>
              <w:rPr>
                <w:rFonts w:ascii="Times New Roman" w:eastAsia="TT211A9C96tCID-WinCharSetFFFF-H" w:hAnsi="Times New Roman" w:cs="Times New Roman"/>
                <w:szCs w:val="24"/>
              </w:rPr>
            </w:pPr>
            <w:r w:rsidRPr="00737B65">
              <w:rPr>
                <w:rFonts w:ascii="Times New Roman" w:eastAsia="TT211A9C96tCID-WinCharSetFFFF-H" w:hAnsi="Times New Roman" w:cs="Times New Roman"/>
                <w:szCs w:val="24"/>
              </w:rPr>
              <w:t>410, 411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044C1950" w14:textId="77777777" w:rsidR="000B7CA9" w:rsidRPr="00737B65" w:rsidRDefault="000B7CA9" w:rsidP="000B672B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D0D0D"/>
                <w:szCs w:val="24"/>
              </w:rPr>
              <w:t>I20-I22</w:t>
            </w:r>
          </w:p>
        </w:tc>
      </w:tr>
      <w:tr w:rsidR="000B7CA9" w:rsidRPr="00737B65" w14:paraId="615A9378" w14:textId="77777777" w:rsidTr="000B672B">
        <w:tc>
          <w:tcPr>
            <w:tcW w:w="3841" w:type="dxa"/>
            <w:tcBorders>
              <w:bottom w:val="nil"/>
            </w:tcBorders>
            <w:shd w:val="clear" w:color="auto" w:fill="auto"/>
          </w:tcPr>
          <w:p w14:paraId="4F745313" w14:textId="77777777" w:rsidR="000B7CA9" w:rsidRPr="00737B65" w:rsidRDefault="000B7CA9" w:rsidP="000B672B">
            <w:pPr>
              <w:ind w:leftChars="117" w:left="283" w:hangingChars="1" w:hanging="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538" w:type="dxa"/>
            <w:tcBorders>
              <w:bottom w:val="nil"/>
            </w:tcBorders>
            <w:shd w:val="clear" w:color="auto" w:fill="auto"/>
          </w:tcPr>
          <w:p w14:paraId="3CA3EB46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7785C16E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0B7CA9" w:rsidRPr="00737B65" w14:paraId="44BD5FE3" w14:textId="77777777" w:rsidTr="000B672B">
        <w:tc>
          <w:tcPr>
            <w:tcW w:w="3841" w:type="dxa"/>
            <w:tcBorders>
              <w:bottom w:val="nil"/>
            </w:tcBorders>
            <w:shd w:val="clear" w:color="auto" w:fill="auto"/>
          </w:tcPr>
          <w:p w14:paraId="6AD83BD5" w14:textId="77777777" w:rsidR="000B7CA9" w:rsidRPr="00737B65" w:rsidRDefault="000B7CA9" w:rsidP="000B672B">
            <w:pPr>
              <w:ind w:leftChars="117" w:left="283" w:hangingChars="1" w:hanging="2"/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Congestive heart failure</w:t>
            </w:r>
          </w:p>
        </w:tc>
        <w:tc>
          <w:tcPr>
            <w:tcW w:w="2538" w:type="dxa"/>
            <w:tcBorders>
              <w:bottom w:val="nil"/>
            </w:tcBorders>
            <w:shd w:val="clear" w:color="auto" w:fill="auto"/>
          </w:tcPr>
          <w:p w14:paraId="047C4109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428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2DD7A40D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50</w:t>
            </w:r>
          </w:p>
        </w:tc>
      </w:tr>
      <w:tr w:rsidR="000B7CA9" w:rsidRPr="00737B65" w14:paraId="0F2281F1" w14:textId="77777777" w:rsidTr="000B672B">
        <w:tc>
          <w:tcPr>
            <w:tcW w:w="3841" w:type="dxa"/>
            <w:tcBorders>
              <w:bottom w:val="nil"/>
            </w:tcBorders>
            <w:shd w:val="clear" w:color="auto" w:fill="auto"/>
          </w:tcPr>
          <w:p w14:paraId="30146726" w14:textId="77777777" w:rsidR="000B7CA9" w:rsidRPr="00737B65" w:rsidRDefault="000B7CA9" w:rsidP="000B672B">
            <w:pPr>
              <w:ind w:leftChars="118" w:left="283"/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Stroke</w:t>
            </w:r>
          </w:p>
        </w:tc>
        <w:tc>
          <w:tcPr>
            <w:tcW w:w="2538" w:type="dxa"/>
            <w:tcBorders>
              <w:bottom w:val="nil"/>
            </w:tcBorders>
            <w:shd w:val="clear" w:color="auto" w:fill="auto"/>
          </w:tcPr>
          <w:p w14:paraId="19C5F4EC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430.x-438.x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5A51CC96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G45-G46, I60-I66, I68, I69</w:t>
            </w:r>
          </w:p>
        </w:tc>
      </w:tr>
      <w:tr w:rsidR="000B7CA9" w:rsidRPr="00737B65" w14:paraId="1969EACF" w14:textId="77777777" w:rsidTr="000B672B"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</w:tcPr>
          <w:p w14:paraId="39DFC029" w14:textId="77777777" w:rsidR="000B7CA9" w:rsidRPr="00737B65" w:rsidRDefault="000B7CA9" w:rsidP="000B672B">
            <w:pPr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Liver cirrhosis (Non-alcoholic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57DBB4EB" w14:textId="77777777" w:rsidR="000B7CA9" w:rsidRPr="00737B65" w:rsidRDefault="000B7CA9" w:rsidP="000B672B">
            <w:pPr>
              <w:rPr>
                <w:rFonts w:ascii="Times New Roman" w:eastAsia="TT211A9C96tCID-WinCharSetFFFF-H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571.5, 571.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22B874EA" w14:textId="77777777" w:rsidR="000B7CA9" w:rsidRPr="00737B65" w:rsidRDefault="000B7CA9" w:rsidP="000B672B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 xml:space="preserve">K74.0, KJ74.1, K74.2, K74.60, K74.69, K74.3, K74.4, K74.5 </w:t>
            </w:r>
          </w:p>
        </w:tc>
      </w:tr>
      <w:tr w:rsidR="000B7CA9" w:rsidRPr="00737B65" w14:paraId="374F145F" w14:textId="77777777" w:rsidTr="000B672B"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</w:tcPr>
          <w:p w14:paraId="0F61CAB7" w14:textId="77777777" w:rsidR="000B7CA9" w:rsidRPr="00737B65" w:rsidRDefault="000B7CA9" w:rsidP="000B672B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Obesity</w:t>
            </w: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5AA74D8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27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67515C4E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E65, E66, E67, E68</w:t>
            </w:r>
          </w:p>
        </w:tc>
      </w:tr>
      <w:tr w:rsidR="000B7CA9" w:rsidRPr="00737B65" w14:paraId="102A6E25" w14:textId="77777777" w:rsidTr="000B672B"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</w:tcPr>
          <w:p w14:paraId="6FCD59E6" w14:textId="77777777" w:rsidR="000B7CA9" w:rsidRPr="00737B65" w:rsidRDefault="000B7CA9" w:rsidP="000B672B">
            <w:pPr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Chronic obstructive pulmonary disease</w:t>
            </w: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3FEC125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491, 492, 49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F447431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D0D0D"/>
                <w:szCs w:val="24"/>
              </w:rPr>
              <w:t>J40-J44</w:t>
            </w:r>
          </w:p>
        </w:tc>
      </w:tr>
      <w:tr w:rsidR="000B7CA9" w:rsidRPr="00737B65" w14:paraId="394C4F40" w14:textId="77777777" w:rsidTr="000B672B"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</w:tcPr>
          <w:p w14:paraId="46D03BF6" w14:textId="77777777" w:rsidR="000B7CA9" w:rsidRPr="00737B65" w:rsidRDefault="000B7CA9" w:rsidP="000B672B">
            <w:pPr>
              <w:ind w:leftChars="118" w:left="283" w:firstLine="1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3D9920E3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68F7A1C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bookmarkEnd w:id="0"/>
      <w:tr w:rsidR="000B7CA9" w:rsidRPr="00737B65" w14:paraId="119A8875" w14:textId="77777777" w:rsidTr="000B672B">
        <w:tc>
          <w:tcPr>
            <w:tcW w:w="3841" w:type="dxa"/>
            <w:tcBorders>
              <w:top w:val="nil"/>
              <w:bottom w:val="nil"/>
            </w:tcBorders>
            <w:shd w:val="clear" w:color="auto" w:fill="auto"/>
          </w:tcPr>
          <w:p w14:paraId="3F89243D" w14:textId="77777777" w:rsidR="000B7CA9" w:rsidRPr="00737B65" w:rsidRDefault="000B7CA9" w:rsidP="000B672B">
            <w:pPr>
              <w:ind w:leftChars="118" w:left="283" w:firstLine="1"/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Hepatitis B virus infection (HBV)</w:t>
            </w: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auto"/>
          </w:tcPr>
          <w:p w14:paraId="0B4017C6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070.2, 070.3, V02.6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34DCB1B7" w14:textId="77777777" w:rsidR="000B7CA9" w:rsidRPr="00737B65" w:rsidRDefault="000B7CA9" w:rsidP="000B672B">
            <w:pPr>
              <w:rPr>
                <w:rFonts w:ascii="Times New Roman" w:hAnsi="Times New Roman" w:cs="Times New Roman"/>
                <w:color w:val="0D0D0D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D0D0D"/>
                <w:szCs w:val="24"/>
              </w:rPr>
              <w:t>B18.0, B18.1, B19.1</w:t>
            </w:r>
          </w:p>
        </w:tc>
      </w:tr>
      <w:tr w:rsidR="000B7CA9" w:rsidRPr="00737B65" w14:paraId="32F29624" w14:textId="77777777" w:rsidTr="000B672B"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B536" w14:textId="77777777" w:rsidR="000B7CA9" w:rsidRPr="00737B65" w:rsidRDefault="000B7CA9" w:rsidP="000B672B">
            <w:pPr>
              <w:ind w:leftChars="118" w:left="283"/>
              <w:rPr>
                <w:rFonts w:ascii="Times New Roman" w:hAnsi="Times New Roman" w:cs="Times New Roman"/>
                <w:szCs w:val="24"/>
              </w:rPr>
            </w:pPr>
            <w:bookmarkStart w:id="1" w:name="_Hlk94253081"/>
            <w:r w:rsidRPr="00737B65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C81C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 xml:space="preserve">016.0, 095.4, 189.0, 189.9, 223.0, 236.91, 250.4, 271.4, 274.1, 283.11, 403.01, 403.11, 403.91, 404.02, 404.12, 404.92, 404.03, 404.13, 404.93, 440.1, 442.1, 447.3, 572.4, 580, 580.0, 580.4, 580.8, </w:t>
            </w:r>
            <w:r w:rsidRPr="00737B65">
              <w:rPr>
                <w:rFonts w:ascii="Times New Roman" w:hAnsi="Times New Roman" w:cs="Times New Roman"/>
                <w:szCs w:val="24"/>
              </w:rPr>
              <w:lastRenderedPageBreak/>
              <w:t>580.81, 580.89, 580.9, 581, 581.0, 581.1, 581.2, 581.3, 581.8, 581.81, 581.89, 581.9, 582, 582.0, 582.1, 582.2, 582.4, 582.8, 582.81, 582.89, 582.9, 583, 583.0, 583.1, 583.2, 583.4, 583.6, 583.7, 583.8, 583.81, 583.89, 583.9, 584, 584.5, 584.6, 584.7, 584.8, 584.9, 585, 586, 587, 588, 588.8, 588.9, 591, 642.1, 646.2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6BECD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  <w:lang w:val="sv-SE"/>
              </w:rPr>
              <w:lastRenderedPageBreak/>
              <w:t>I12, I13, N00, N01, N02, N03, N04, N05, N07, N11, N14, N17, N18, N19, Q61</w:t>
            </w:r>
          </w:p>
        </w:tc>
      </w:tr>
      <w:bookmarkEnd w:id="1"/>
    </w:tbl>
    <w:p w14:paraId="1F76AA7D" w14:textId="77777777" w:rsidR="000B7CA9" w:rsidRPr="007063BA" w:rsidRDefault="000B7CA9" w:rsidP="000B7CA9">
      <w:pPr>
        <w:rPr>
          <w:rFonts w:ascii="Times New Roman" w:hAnsi="Times New Roman" w:cs="Times New Roman"/>
        </w:rPr>
      </w:pPr>
    </w:p>
    <w:p w14:paraId="267734DC" w14:textId="77777777" w:rsidR="000B7CA9" w:rsidRDefault="000B7CA9" w:rsidP="000B7CA9">
      <w:pPr>
        <w:ind w:left="-283" w:rightChars="-82" w:right="-197"/>
        <w:rPr>
          <w:rFonts w:ascii="Times New Roman" w:eastAsia="標楷體" w:hAnsi="Times New Roman" w:cs="Times New Roman"/>
        </w:rPr>
      </w:pPr>
      <w:r w:rsidRPr="00BE396B">
        <w:rPr>
          <w:rFonts w:ascii="Times New Roman" w:eastAsia="標楷體" w:hAnsi="Times New Roman" w:cs="Times New Roman"/>
          <w:b/>
          <w:bCs/>
        </w:rPr>
        <w:t>Supplemental table S</w:t>
      </w:r>
      <w:r>
        <w:rPr>
          <w:rFonts w:ascii="Times New Roman" w:eastAsia="標楷體" w:hAnsi="Times New Roman" w:cs="Times New Roman"/>
          <w:b/>
          <w:bCs/>
        </w:rPr>
        <w:t>2</w:t>
      </w:r>
      <w:r w:rsidRPr="00BE396B">
        <w:rPr>
          <w:rFonts w:ascii="Times New Roman" w:eastAsia="標楷體" w:hAnsi="Times New Roman" w:cs="Times New Roman"/>
        </w:rPr>
        <w:t xml:space="preserve">: </w:t>
      </w:r>
      <w:r w:rsidRPr="00653581">
        <w:rPr>
          <w:rFonts w:ascii="Times New Roman" w:eastAsia="標楷體" w:hAnsi="Times New Roman" w:cs="Times New Roman"/>
          <w:b/>
          <w:bCs/>
        </w:rPr>
        <w:t>The ATC code of prescription</w:t>
      </w:r>
      <w:r w:rsidRPr="00BE396B">
        <w:rPr>
          <w:rFonts w:ascii="Times New Roman" w:eastAsia="標楷體" w:hAnsi="Times New Roman" w:cs="Times New Roman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111"/>
        <w:gridCol w:w="5528"/>
      </w:tblGrid>
      <w:tr w:rsidR="000B7CA9" w:rsidRPr="00737B65" w14:paraId="529822C8" w14:textId="77777777" w:rsidTr="000B672B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39F48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Prescrip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2724F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TC code</w:t>
            </w:r>
          </w:p>
        </w:tc>
      </w:tr>
      <w:tr w:rsidR="000B7CA9" w:rsidRPr="00737B65" w14:paraId="0A6A069A" w14:textId="77777777" w:rsidTr="000B672B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B2394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Angiotensin converting enzyme inhibitors/angiotensin receptor blocker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0C532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C09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10BX</w:t>
            </w:r>
          </w:p>
        </w:tc>
      </w:tr>
      <w:tr w:rsidR="000B7CA9" w:rsidRPr="00737B65" w14:paraId="76DA50B6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09F4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Beta blocker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9E79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C03C0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(excluding C07AA05)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9BX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9DX</w:t>
            </w:r>
          </w:p>
        </w:tc>
      </w:tr>
      <w:tr w:rsidR="000B7CA9" w:rsidRPr="00737B65" w14:paraId="000AD619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3E45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Calcium channel blocker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A320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C08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8G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9BB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7FB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10BX</w:t>
            </w:r>
          </w:p>
        </w:tc>
      </w:tr>
      <w:tr w:rsidR="000B7CA9" w:rsidRPr="00737B65" w14:paraId="045EEE55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3DE5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Diuretic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589B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C03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7B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7C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7D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8G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9BA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09DA</w:t>
            </w:r>
          </w:p>
        </w:tc>
      </w:tr>
      <w:tr w:rsidR="000B7CA9" w:rsidRPr="00737B65" w14:paraId="583377A4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9D2F3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Statin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E843A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C10AA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C10B</w:t>
            </w:r>
          </w:p>
        </w:tc>
      </w:tr>
      <w:tr w:rsidR="000B7CA9" w:rsidRPr="00737B65" w14:paraId="10755A7C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AEDC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Non-steroidal anti-inflammatory drug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176D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M01A</w:t>
            </w:r>
          </w:p>
        </w:tc>
      </w:tr>
      <w:tr w:rsidR="000B7CA9" w:rsidRPr="00737B65" w14:paraId="1827EE05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0F22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Metform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34C9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A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1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2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3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5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7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8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10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11</w:t>
            </w:r>
          </w:p>
        </w:tc>
      </w:tr>
      <w:tr w:rsidR="000B7CA9" w:rsidRPr="00737B65" w14:paraId="282D739B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0371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Sulfonylurea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E6C8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B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C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1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2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4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6</w:t>
            </w:r>
          </w:p>
        </w:tc>
      </w:tr>
      <w:tr w:rsidR="000B7CA9" w:rsidRPr="00737B65" w14:paraId="34B10DB8" w14:textId="77777777" w:rsidTr="000B672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B8F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Meglitinid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4D73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X02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X03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X08</w:t>
            </w:r>
          </w:p>
        </w:tc>
      </w:tr>
      <w:tr w:rsidR="000B7CA9" w:rsidRPr="00737B65" w14:paraId="7DB43240" w14:textId="77777777" w:rsidTr="000B672B">
        <w:trPr>
          <w:trHeight w:val="19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16A0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Alpha-glucosidase inhibitor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8B63E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F</w:t>
            </w:r>
          </w:p>
        </w:tc>
      </w:tr>
      <w:tr w:rsidR="000B7CA9" w:rsidRPr="00737B65" w14:paraId="681DB3B1" w14:textId="77777777" w:rsidTr="000B672B">
        <w:trPr>
          <w:trHeight w:val="66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B744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color w:val="000000"/>
                <w:szCs w:val="24"/>
              </w:rPr>
              <w:t>Thiazolidinedion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627A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G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3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4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5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6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9</w:t>
            </w:r>
          </w:p>
        </w:tc>
      </w:tr>
      <w:tr w:rsidR="000B7CA9" w:rsidRPr="00737B65" w14:paraId="26DD897D" w14:textId="77777777" w:rsidTr="000B672B">
        <w:trPr>
          <w:trHeight w:val="6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3712E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Dipeptidyl peptidase-4 inhibitor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D06C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BH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7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8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09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10</w:t>
            </w:r>
            <w:r>
              <w:rPr>
                <w:rFonts w:ascii="Times New Roman" w:hAnsi="Times New Roman" w:cs="Times New Roman" w:hint="eastAsia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szCs w:val="24"/>
              </w:rPr>
              <w:t>A10BD11</w:t>
            </w:r>
          </w:p>
        </w:tc>
      </w:tr>
      <w:tr w:rsidR="000B7CA9" w:rsidRPr="00737B65" w14:paraId="18BFE6CC" w14:textId="77777777" w:rsidTr="000B672B">
        <w:trPr>
          <w:trHeight w:val="50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05A7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Sitaglipt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BA88" w14:textId="77777777" w:rsidR="000B7CA9" w:rsidRPr="00653581" w:rsidRDefault="000B7CA9" w:rsidP="000B67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1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7</w:t>
            </w:r>
          </w:p>
        </w:tc>
      </w:tr>
      <w:tr w:rsidR="000B7CA9" w:rsidRPr="00737B65" w14:paraId="2DD94AFA" w14:textId="77777777" w:rsidTr="000B672B">
        <w:trPr>
          <w:trHeight w:val="42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EF76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Vildaglipt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430F" w14:textId="77777777" w:rsidR="000B7CA9" w:rsidRPr="00653581" w:rsidRDefault="000B7CA9" w:rsidP="000B67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2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8</w:t>
            </w:r>
          </w:p>
        </w:tc>
      </w:tr>
      <w:tr w:rsidR="000B7CA9" w:rsidRPr="00737B65" w14:paraId="35B03812" w14:textId="77777777" w:rsidTr="000B672B">
        <w:trPr>
          <w:trHeight w:val="42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18F7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Saxaglipti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5B6E" w14:textId="77777777" w:rsidR="000B7CA9" w:rsidRPr="00653581" w:rsidRDefault="000B7CA9" w:rsidP="000B67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3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10</w:t>
            </w:r>
          </w:p>
        </w:tc>
      </w:tr>
      <w:tr w:rsidR="000B7CA9" w:rsidRPr="00737B65" w14:paraId="315F528E" w14:textId="77777777" w:rsidTr="000B672B">
        <w:trPr>
          <w:trHeight w:val="42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CB5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Linaglipt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1A1B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5</w:t>
            </w:r>
          </w:p>
        </w:tc>
      </w:tr>
      <w:tr w:rsidR="000B7CA9" w:rsidRPr="00737B65" w14:paraId="6F10540D" w14:textId="77777777" w:rsidTr="000B672B">
        <w:trPr>
          <w:trHeight w:val="43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D5C6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loglipti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CBA5" w14:textId="77777777" w:rsidR="000B7CA9" w:rsidRPr="00653581" w:rsidRDefault="000B7CA9" w:rsidP="000B672B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 w:rsidRPr="00737B65">
              <w:rPr>
                <w:rFonts w:ascii="Times New Roman" w:hAnsi="Times New Roman" w:cs="Times New Roman"/>
                <w:color w:val="000000"/>
                <w:szCs w:val="24"/>
              </w:rPr>
              <w:t>A10BH09</w:t>
            </w:r>
          </w:p>
        </w:tc>
      </w:tr>
      <w:tr w:rsidR="000B7CA9" w:rsidRPr="00737B65" w14:paraId="15174CD4" w14:textId="77777777" w:rsidTr="000B672B">
        <w:trPr>
          <w:trHeight w:val="4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7221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Insul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83C20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hAnsi="Times New Roman" w:cs="Times New Roman"/>
                <w:szCs w:val="24"/>
              </w:rPr>
              <w:t>A10A</w:t>
            </w:r>
          </w:p>
        </w:tc>
      </w:tr>
      <w:tr w:rsidR="000B7CA9" w:rsidRPr="00737B65" w14:paraId="5C9737C5" w14:textId="77777777" w:rsidTr="000B672B">
        <w:trPr>
          <w:trHeight w:val="42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1325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Hepatitis B virus treatm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A39C7" w14:textId="77777777" w:rsidR="000B7CA9" w:rsidRPr="00653581" w:rsidRDefault="000B7CA9" w:rsidP="000B672B">
            <w:pPr>
              <w:ind w:leftChars="-45" w:left="-108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 xml:space="preserve"> J05AF05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, </w:t>
            </w:r>
            <w:r w:rsidRPr="00737B65">
              <w:rPr>
                <w:rFonts w:ascii="Times New Roman" w:eastAsia="標楷體" w:hAnsi="Times New Roman" w:cs="Times New Roman"/>
                <w:szCs w:val="24"/>
              </w:rPr>
              <w:t>J05AF07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, </w:t>
            </w:r>
            <w:r w:rsidRPr="00737B65">
              <w:rPr>
                <w:rFonts w:ascii="Times New Roman" w:eastAsia="標楷體" w:hAnsi="Times New Roman" w:cs="Times New Roman"/>
                <w:szCs w:val="24"/>
              </w:rPr>
              <w:t>J05AF08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, </w:t>
            </w:r>
            <w:r w:rsidRPr="00737B65">
              <w:rPr>
                <w:rFonts w:ascii="Times New Roman" w:eastAsia="標楷體" w:hAnsi="Times New Roman" w:cs="Times New Roman"/>
                <w:szCs w:val="24"/>
              </w:rPr>
              <w:t>J05AF1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737B65">
              <w:rPr>
                <w:rFonts w:ascii="Times New Roman" w:eastAsia="標楷體" w:hAnsi="Times New Roman" w:cs="Times New Roman"/>
                <w:szCs w:val="24"/>
              </w:rPr>
              <w:t>J05AF11</w:t>
            </w:r>
          </w:p>
        </w:tc>
      </w:tr>
      <w:tr w:rsidR="000B7CA9" w:rsidRPr="00737B65" w14:paraId="737DC156" w14:textId="77777777" w:rsidTr="000B672B">
        <w:trPr>
          <w:trHeight w:val="407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436E6A" w14:textId="77777777" w:rsidR="000B7CA9" w:rsidRPr="00737B65" w:rsidRDefault="000B7CA9" w:rsidP="000B672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Hepatitis C virus treatmen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EF96ED" w14:textId="77777777" w:rsidR="000B7CA9" w:rsidRPr="00737B65" w:rsidRDefault="000B7CA9" w:rsidP="000B672B">
            <w:pPr>
              <w:rPr>
                <w:rFonts w:ascii="Times New Roman" w:hAnsi="Times New Roman" w:cs="Times New Roman"/>
                <w:szCs w:val="24"/>
              </w:rPr>
            </w:pPr>
            <w:r w:rsidRPr="00737B65">
              <w:rPr>
                <w:rFonts w:ascii="Times New Roman" w:eastAsia="標楷體" w:hAnsi="Times New Roman" w:cs="Times New Roman"/>
                <w:szCs w:val="24"/>
              </w:rPr>
              <w:t>L03AB</w:t>
            </w:r>
          </w:p>
        </w:tc>
      </w:tr>
    </w:tbl>
    <w:p w14:paraId="3A6EE5C5" w14:textId="77777777" w:rsidR="00A62E02" w:rsidRDefault="00A62E02"/>
    <w:sectPr w:rsidR="00A62E02" w:rsidSect="000B7CA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C65F0" w14:textId="77777777" w:rsidR="00C85CE2" w:rsidRDefault="00C85CE2" w:rsidP="00146C17">
      <w:r>
        <w:separator/>
      </w:r>
    </w:p>
  </w:endnote>
  <w:endnote w:type="continuationSeparator" w:id="0">
    <w:p w14:paraId="6AD60DC1" w14:textId="77777777" w:rsidR="00C85CE2" w:rsidRDefault="00C85CE2" w:rsidP="00146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T211A9C96tCID-WinCharSetFFFF-H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9C3DD" w14:textId="77777777" w:rsidR="00C85CE2" w:rsidRDefault="00C85CE2" w:rsidP="00146C17">
      <w:r>
        <w:separator/>
      </w:r>
    </w:p>
  </w:footnote>
  <w:footnote w:type="continuationSeparator" w:id="0">
    <w:p w14:paraId="0AC839F1" w14:textId="77777777" w:rsidR="00C85CE2" w:rsidRDefault="00C85CE2" w:rsidP="00146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CA9"/>
    <w:rsid w:val="00022FE7"/>
    <w:rsid w:val="000310A7"/>
    <w:rsid w:val="000A7C3C"/>
    <w:rsid w:val="000B7CA9"/>
    <w:rsid w:val="000C5AA9"/>
    <w:rsid w:val="000E70C3"/>
    <w:rsid w:val="00146C17"/>
    <w:rsid w:val="00157ED0"/>
    <w:rsid w:val="00165D9D"/>
    <w:rsid w:val="001679BA"/>
    <w:rsid w:val="00182B14"/>
    <w:rsid w:val="001879F2"/>
    <w:rsid w:val="00194027"/>
    <w:rsid w:val="001B5DA9"/>
    <w:rsid w:val="001F6577"/>
    <w:rsid w:val="001F7B32"/>
    <w:rsid w:val="00203703"/>
    <w:rsid w:val="00205B1E"/>
    <w:rsid w:val="00246947"/>
    <w:rsid w:val="00252B85"/>
    <w:rsid w:val="00271356"/>
    <w:rsid w:val="00272200"/>
    <w:rsid w:val="002C6095"/>
    <w:rsid w:val="002E35AB"/>
    <w:rsid w:val="002F4CB1"/>
    <w:rsid w:val="003028AA"/>
    <w:rsid w:val="00314DB9"/>
    <w:rsid w:val="0031662A"/>
    <w:rsid w:val="003D69A1"/>
    <w:rsid w:val="004163B9"/>
    <w:rsid w:val="00424FBF"/>
    <w:rsid w:val="0044638E"/>
    <w:rsid w:val="0044669D"/>
    <w:rsid w:val="00463D0C"/>
    <w:rsid w:val="00471E66"/>
    <w:rsid w:val="0049384F"/>
    <w:rsid w:val="004E7053"/>
    <w:rsid w:val="004F1BEA"/>
    <w:rsid w:val="00503FC2"/>
    <w:rsid w:val="00580711"/>
    <w:rsid w:val="00581218"/>
    <w:rsid w:val="00590AC5"/>
    <w:rsid w:val="005A43CB"/>
    <w:rsid w:val="00601989"/>
    <w:rsid w:val="006134FF"/>
    <w:rsid w:val="00637929"/>
    <w:rsid w:val="006A6239"/>
    <w:rsid w:val="006F17B1"/>
    <w:rsid w:val="00761258"/>
    <w:rsid w:val="0078546C"/>
    <w:rsid w:val="00813C65"/>
    <w:rsid w:val="00815D5C"/>
    <w:rsid w:val="008335C9"/>
    <w:rsid w:val="008A2840"/>
    <w:rsid w:val="008C638A"/>
    <w:rsid w:val="008E03FF"/>
    <w:rsid w:val="008E44A4"/>
    <w:rsid w:val="008F1764"/>
    <w:rsid w:val="00901F0A"/>
    <w:rsid w:val="00905743"/>
    <w:rsid w:val="00953833"/>
    <w:rsid w:val="009647D8"/>
    <w:rsid w:val="009945BF"/>
    <w:rsid w:val="009B7D11"/>
    <w:rsid w:val="009E5FE7"/>
    <w:rsid w:val="00A0730E"/>
    <w:rsid w:val="00A11F93"/>
    <w:rsid w:val="00A12A9C"/>
    <w:rsid w:val="00A3324A"/>
    <w:rsid w:val="00A62E02"/>
    <w:rsid w:val="00A710EB"/>
    <w:rsid w:val="00AA670C"/>
    <w:rsid w:val="00AB7724"/>
    <w:rsid w:val="00AD7C60"/>
    <w:rsid w:val="00B25CAF"/>
    <w:rsid w:val="00B34637"/>
    <w:rsid w:val="00B36BC8"/>
    <w:rsid w:val="00B53E4A"/>
    <w:rsid w:val="00BB26EC"/>
    <w:rsid w:val="00BC1FA7"/>
    <w:rsid w:val="00BC28D5"/>
    <w:rsid w:val="00BC528F"/>
    <w:rsid w:val="00BF0AD2"/>
    <w:rsid w:val="00C00ADE"/>
    <w:rsid w:val="00C24A0F"/>
    <w:rsid w:val="00C809B9"/>
    <w:rsid w:val="00C85CE2"/>
    <w:rsid w:val="00D03289"/>
    <w:rsid w:val="00D33CE2"/>
    <w:rsid w:val="00D605F4"/>
    <w:rsid w:val="00DA789B"/>
    <w:rsid w:val="00DB1202"/>
    <w:rsid w:val="00DE7008"/>
    <w:rsid w:val="00DE7381"/>
    <w:rsid w:val="00E3398A"/>
    <w:rsid w:val="00E50A99"/>
    <w:rsid w:val="00E968C0"/>
    <w:rsid w:val="00EA3936"/>
    <w:rsid w:val="00F008BE"/>
    <w:rsid w:val="00F11F60"/>
    <w:rsid w:val="00F4238E"/>
    <w:rsid w:val="00F4669C"/>
    <w:rsid w:val="00F548BD"/>
    <w:rsid w:val="00F83D18"/>
    <w:rsid w:val="00FC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5AF2D"/>
  <w15:chartTrackingRefBased/>
  <w15:docId w15:val="{27CD3D88-BF54-A64D-8834-6B438916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CA9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6C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6C1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6C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6C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佑軒 林</cp:lastModifiedBy>
  <cp:revision>2</cp:revision>
  <dcterms:created xsi:type="dcterms:W3CDTF">2023-12-05T07:08:00Z</dcterms:created>
  <dcterms:modified xsi:type="dcterms:W3CDTF">2023-12-05T07:08:00Z</dcterms:modified>
</cp:coreProperties>
</file>